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95523" w14:textId="77777777" w:rsidR="00521179" w:rsidRDefault="00521179" w:rsidP="00521179">
      <w:pPr>
        <w:spacing w:line="300" w:lineRule="atLeast"/>
        <w:rPr>
          <w:rFonts w:ascii="Arial" w:hAnsi="Arial" w:cs="Arial"/>
          <w:b/>
          <w:color w:val="538135" w:themeColor="accent6" w:themeShade="BF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6</w:t>
      </w:r>
      <w:proofErr w:type="spellEnd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proofErr w:type="spellStart"/>
      <w:r>
        <w:rPr>
          <w:rFonts w:ascii="Arial" w:hAnsi="Arial" w:cs="Arial"/>
          <w:b/>
          <w:color w:val="000000" w:themeColor="text1"/>
          <w:sz w:val="20"/>
          <w:szCs w:val="20"/>
        </w:rPr>
        <w:t>qRT</w:t>
      </w:r>
      <w:proofErr w:type="spellEnd"/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-PCR primers for detecting </w:t>
      </w:r>
      <w:r>
        <w:rPr>
          <w:rFonts w:ascii="Arial" w:hAnsi="Arial" w:cs="Arial"/>
          <w:b/>
          <w:color w:val="00B050"/>
          <w:sz w:val="20"/>
          <w:szCs w:val="20"/>
        </w:rPr>
        <w:t>RNA abundance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or </w:t>
      </w:r>
      <w:r>
        <w:rPr>
          <w:rFonts w:ascii="Arial" w:hAnsi="Arial" w:cs="Arial"/>
          <w:b/>
          <w:color w:val="538135" w:themeColor="accent6" w:themeShade="BF"/>
          <w:sz w:val="20"/>
          <w:szCs w:val="20"/>
        </w:rPr>
        <w:t xml:space="preserve">copy number of </w:t>
      </w:r>
      <w:proofErr w:type="spellStart"/>
      <w:r>
        <w:rPr>
          <w:rFonts w:ascii="Arial" w:hAnsi="Arial" w:cs="Arial"/>
          <w:b/>
          <w:color w:val="538135" w:themeColor="accent6" w:themeShade="BF"/>
          <w:sz w:val="20"/>
          <w:szCs w:val="20"/>
        </w:rPr>
        <w:t>MS2</w:t>
      </w:r>
      <w:proofErr w:type="spellEnd"/>
      <w:r>
        <w:rPr>
          <w:rFonts w:ascii="Arial" w:hAnsi="Arial" w:cs="Arial"/>
          <w:b/>
          <w:color w:val="538135" w:themeColor="accent6" w:themeShade="BF"/>
          <w:sz w:val="20"/>
          <w:szCs w:val="20"/>
        </w:rPr>
        <w:t xml:space="preserve"> cassette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260"/>
        <w:gridCol w:w="3169"/>
      </w:tblGrid>
      <w:tr w:rsidR="00521179" w14:paraId="11AF7B31" w14:textId="77777777" w:rsidTr="00521179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3E7B9" w14:textId="77777777" w:rsidR="00521179" w:rsidRDefault="00521179">
            <w:pPr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of interes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D6D09" w14:textId="77777777" w:rsidR="00521179" w:rsidRDefault="00521179">
            <w:pPr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’-oligo</w:t>
            </w:r>
          </w:p>
        </w:tc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8CE164" w14:textId="77777777" w:rsidR="00521179" w:rsidRDefault="00521179">
            <w:pPr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’-oligo</w:t>
            </w:r>
          </w:p>
        </w:tc>
      </w:tr>
      <w:tr w:rsidR="00521179" w14:paraId="4B1E1B1C" w14:textId="77777777" w:rsidTr="00521179">
        <w:trPr>
          <w:trHeight w:val="1922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5D3AE" w14:textId="77777777" w:rsidR="00521179" w:rsidRDefault="00521179">
            <w:pPr>
              <w:jc w:val="center"/>
              <w:rPr>
                <w:color w:val="00B05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45S</w:t>
            </w:r>
            <w:proofErr w:type="spellEnd"/>
            <w:r>
              <w:rPr>
                <w:rFonts w:ascii="Arial" w:hAnsi="Arial" w:cs="Arial"/>
                <w:color w:val="00B050"/>
                <w:sz w:val="16"/>
                <w:szCs w:val="16"/>
              </w:rPr>
              <w:t xml:space="preserve"> pre-rRNA</w:t>
            </w:r>
          </w:p>
          <w:p w14:paraId="24667BA0" w14:textId="77777777" w:rsidR="00521179" w:rsidRDefault="00521179">
            <w:pPr>
              <w:jc w:val="center"/>
              <w:rPr>
                <w:color w:val="00B05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UBF</w:t>
            </w:r>
            <w:proofErr w:type="spellEnd"/>
          </w:p>
          <w:p w14:paraId="0AA1728F" w14:textId="77777777" w:rsidR="00521179" w:rsidRDefault="00521179">
            <w:pPr>
              <w:jc w:val="center"/>
              <w:rPr>
                <w:color w:val="00B05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RRN3</w:t>
            </w:r>
            <w:proofErr w:type="spellEnd"/>
          </w:p>
          <w:p w14:paraId="6EB48BB9" w14:textId="77777777" w:rsidR="00521179" w:rsidRDefault="00521179">
            <w:pPr>
              <w:jc w:val="center"/>
              <w:rPr>
                <w:color w:val="00B05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SRFBP1</w:t>
            </w:r>
            <w:proofErr w:type="spellEnd"/>
          </w:p>
          <w:p w14:paraId="1F6125C1" w14:textId="77777777" w:rsidR="00521179" w:rsidRDefault="00521179">
            <w:pPr>
              <w:jc w:val="center"/>
              <w:rPr>
                <w:color w:val="70AD47" w:themeColor="accent6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color w:val="70AD47" w:themeColor="accent6"/>
                <w:sz w:val="16"/>
                <w:szCs w:val="16"/>
              </w:rPr>
              <w:t>MUC4</w:t>
            </w:r>
            <w:proofErr w:type="spellEnd"/>
          </w:p>
          <w:p w14:paraId="6CF2262A" w14:textId="77777777" w:rsidR="00521179" w:rsidRDefault="00521179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70AD47" w:themeColor="accent6"/>
                <w:sz w:val="16"/>
                <w:szCs w:val="16"/>
              </w:rPr>
              <w:t>MS2V5</w:t>
            </w:r>
            <w:r>
              <w:rPr>
                <w:rFonts w:ascii="Arial" w:hAnsi="Arial" w:cs="Arial"/>
                <w:color w:val="70AD47" w:themeColor="accent6"/>
                <w:sz w:val="16"/>
                <w:szCs w:val="16"/>
                <w:vertAlign w:val="subscript"/>
              </w:rPr>
              <w:t>17X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F1D49" w14:textId="77777777" w:rsidR="00521179" w:rsidRDefault="00521179">
            <w:pPr>
              <w:rPr>
                <w:color w:val="00B05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GCCTTCTCTAGCGATCTGAGAG</w:t>
            </w:r>
            <w:proofErr w:type="spellEnd"/>
          </w:p>
          <w:p w14:paraId="79032F17" w14:textId="77777777" w:rsidR="00521179" w:rsidRDefault="00521179">
            <w:pPr>
              <w:rPr>
                <w:color w:val="00B05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GGCCAAGTATGCGAAACTCC</w:t>
            </w:r>
            <w:proofErr w:type="spellEnd"/>
          </w:p>
          <w:p w14:paraId="0A3280B1" w14:textId="77777777" w:rsidR="00521179" w:rsidRDefault="00521179">
            <w:pPr>
              <w:rPr>
                <w:color w:val="00B05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ATGACCAGATCATCAACTGGC</w:t>
            </w:r>
            <w:proofErr w:type="spellEnd"/>
          </w:p>
          <w:p w14:paraId="4E7FB92D" w14:textId="77777777" w:rsidR="00521179" w:rsidRDefault="00521179">
            <w:pPr>
              <w:rPr>
                <w:color w:val="00B05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CTCAGCCGGGAACTCTGAAC</w:t>
            </w:r>
            <w:proofErr w:type="spellEnd"/>
          </w:p>
          <w:p w14:paraId="14EFDA01" w14:textId="77777777" w:rsidR="00521179" w:rsidRDefault="00521179">
            <w:pPr>
              <w:rPr>
                <w:color w:val="70AD47" w:themeColor="accent6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70AD47" w:themeColor="accent6"/>
                <w:sz w:val="16"/>
                <w:szCs w:val="16"/>
              </w:rPr>
              <w:t>GAACCACAGAGGACACATTAAT</w:t>
            </w:r>
            <w:proofErr w:type="spellEnd"/>
          </w:p>
          <w:p w14:paraId="508B05FE" w14:textId="77777777" w:rsidR="00521179" w:rsidRDefault="00521179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70AD47" w:themeColor="accent6"/>
                <w:sz w:val="16"/>
                <w:szCs w:val="16"/>
              </w:rPr>
              <w:t>CGATTACTTACCTTTCGGGATC</w:t>
            </w:r>
            <w:proofErr w:type="spellEnd"/>
          </w:p>
        </w:tc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71D2DE" w14:textId="77777777" w:rsidR="00521179" w:rsidRDefault="00521179">
            <w:pPr>
              <w:rPr>
                <w:color w:val="00B05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CCATAACGGAGGCAGAGACA</w:t>
            </w:r>
            <w:proofErr w:type="spellEnd"/>
          </w:p>
          <w:p w14:paraId="29B35036" w14:textId="77777777" w:rsidR="00521179" w:rsidRDefault="00521179">
            <w:pPr>
              <w:rPr>
                <w:color w:val="00B05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GTTTCGCTCGAACTCCTGTT</w:t>
            </w:r>
            <w:proofErr w:type="spellEnd"/>
          </w:p>
          <w:p w14:paraId="5F18FEFC" w14:textId="77777777" w:rsidR="00521179" w:rsidRDefault="00521179">
            <w:pPr>
              <w:rPr>
                <w:color w:val="00B05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GGAAAACAGTCTGTGCTGATACA</w:t>
            </w:r>
            <w:proofErr w:type="spellEnd"/>
          </w:p>
          <w:p w14:paraId="5CFAE6F2" w14:textId="77777777" w:rsidR="00521179" w:rsidRDefault="00521179">
            <w:pPr>
              <w:rPr>
                <w:color w:val="00B05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ACAGTGCATCTTCAGTACCC</w:t>
            </w:r>
            <w:proofErr w:type="spellEnd"/>
          </w:p>
          <w:p w14:paraId="207AA889" w14:textId="77777777" w:rsidR="00521179" w:rsidRDefault="00521179">
            <w:pPr>
              <w:rPr>
                <w:color w:val="70AD47" w:themeColor="accent6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70AD47" w:themeColor="accent6"/>
                <w:sz w:val="16"/>
                <w:szCs w:val="16"/>
              </w:rPr>
              <w:t>CTGAGATGAAGCTGATATGTCCT</w:t>
            </w:r>
            <w:proofErr w:type="spellEnd"/>
          </w:p>
          <w:p w14:paraId="1CA04259" w14:textId="77777777" w:rsidR="00521179" w:rsidRDefault="00521179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70AD47" w:themeColor="accent6"/>
                <w:sz w:val="16"/>
                <w:szCs w:val="16"/>
              </w:rPr>
              <w:t>GCTGAACCCATTTGGTAGTTTC</w:t>
            </w:r>
            <w:proofErr w:type="spellEnd"/>
          </w:p>
        </w:tc>
      </w:tr>
    </w:tbl>
    <w:p w14:paraId="348F29D0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179"/>
    <w:rsid w:val="00114644"/>
    <w:rsid w:val="00521179"/>
    <w:rsid w:val="009F1C08"/>
    <w:rsid w:val="00B8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779FC"/>
  <w15:chartTrackingRefBased/>
  <w15:docId w15:val="{AC3154EE-DB6F-4A1F-B243-F9E67A315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117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4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0-11T16:08:00Z</dcterms:created>
  <dcterms:modified xsi:type="dcterms:W3CDTF">2022-10-11T16:08:00Z</dcterms:modified>
</cp:coreProperties>
</file>